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A94E2" w14:textId="4C2CDBDE" w:rsidR="003B16A1" w:rsidRDefault="003B16A1" w:rsidP="002948FD">
      <w:pPr>
        <w:pStyle w:val="Heading1"/>
        <w:spacing w:line="480" w:lineRule="auto"/>
      </w:pPr>
      <w:r>
        <w:t>Supplementa</w:t>
      </w:r>
      <w:r w:rsidR="00A2380C">
        <w:t>ry</w:t>
      </w:r>
      <w:r>
        <w:t xml:space="preserve"> Information:</w:t>
      </w:r>
    </w:p>
    <w:p w14:paraId="6D5E5678" w14:textId="025C1C7C" w:rsidR="0096729B" w:rsidRPr="0096729B" w:rsidRDefault="0096729B" w:rsidP="002948FD">
      <w:pPr>
        <w:spacing w:line="480" w:lineRule="auto"/>
        <w:rPr>
          <w:rFonts w:eastAsia="Times New Roman"/>
        </w:rPr>
      </w:pPr>
      <w:r w:rsidRPr="2634D1B9">
        <w:rPr>
          <w:b/>
          <w:bCs/>
        </w:rPr>
        <w:t>Evaluating metal cookware as source of lead exposure</w:t>
      </w:r>
    </w:p>
    <w:p w14:paraId="1F0E93D6" w14:textId="77777777" w:rsidR="003B16A1" w:rsidRDefault="003B16A1" w:rsidP="002948FD">
      <w:pPr>
        <w:pStyle w:val="Heading2"/>
        <w:spacing w:line="480" w:lineRule="auto"/>
      </w:pPr>
      <w:r>
        <w:t>XRF analysis of cookpots</w:t>
      </w:r>
    </w:p>
    <w:p w14:paraId="07B614AE" w14:textId="69411F56" w:rsidR="004E08B3" w:rsidRDefault="003B16A1" w:rsidP="002948FD">
      <w:pPr>
        <w:spacing w:after="120" w:line="480" w:lineRule="auto"/>
        <w:jc w:val="left"/>
      </w:pPr>
      <w:r>
        <w:t>Samples were analyzed in Bruker’s “Restricted Materials” application, using the “Automatic Calibration Selection” method, for 60 seconds (30 seconds for phase 1, and 30 seconds for phase 2).</w:t>
      </w:r>
    </w:p>
    <w:p w14:paraId="0D4A44B9" w14:textId="117A317C" w:rsidR="003B16A1" w:rsidRPr="009230C2" w:rsidRDefault="003B16A1" w:rsidP="002948FD">
      <w:pPr>
        <w:spacing w:after="120" w:line="480" w:lineRule="auto"/>
        <w:jc w:val="left"/>
      </w:pPr>
      <w:r>
        <w:t xml:space="preserve">To ensure that the instrument was appropriately configured to measure the lead content of </w:t>
      </w:r>
      <w:proofErr w:type="gramStart"/>
      <w:r w:rsidR="0096729B">
        <w:t>stainless steel</w:t>
      </w:r>
      <w:proofErr w:type="gramEnd"/>
      <w:r w:rsidR="0096729B">
        <w:t xml:space="preserve"> </w:t>
      </w:r>
      <w:r>
        <w:t xml:space="preserve">objects, we performed calibration tests at the onset of this study using </w:t>
      </w:r>
      <w:r w:rsidR="00B06982">
        <w:t xml:space="preserve">five </w:t>
      </w:r>
      <w:r>
        <w:t xml:space="preserve">standards that contained between </w:t>
      </w:r>
      <w:r w:rsidR="00552AA8">
        <w:t>25</w:t>
      </w:r>
      <w:r w:rsidR="00D13B46">
        <w:t xml:space="preserve"> </w:t>
      </w:r>
      <w:r>
        <w:t xml:space="preserve">ppm and </w:t>
      </w:r>
      <w:r w:rsidR="00552AA8">
        <w:t>380</w:t>
      </w:r>
      <w:r>
        <w:t xml:space="preserve"> ppm lead in a</w:t>
      </w:r>
      <w:r w:rsidR="00552AA8">
        <w:t xml:space="preserve"> stainless steel</w:t>
      </w:r>
      <w:r>
        <w:t xml:space="preserve"> matrix (Brammer Standard Company, Inc., Houston, TX)</w:t>
      </w:r>
      <w:r w:rsidR="00E62F2C">
        <w:t xml:space="preserve">. The </w:t>
      </w:r>
      <w:r w:rsidR="003F001A">
        <w:t xml:space="preserve">five </w:t>
      </w:r>
      <w:r w:rsidR="00E62F2C">
        <w:t>standards were</w:t>
      </w:r>
      <w:r w:rsidR="00702E56">
        <w:t xml:space="preserve"> </w:t>
      </w:r>
      <w:r w:rsidR="00A5558E">
        <w:t xml:space="preserve">each </w:t>
      </w:r>
      <w:r w:rsidR="00702E56">
        <w:t>scanned fi</w:t>
      </w:r>
      <w:r w:rsidR="00E10963">
        <w:t>fteen</w:t>
      </w:r>
      <w:r w:rsidR="00702E56">
        <w:t xml:space="preserve"> times</w:t>
      </w:r>
      <w:r w:rsidR="003502F1">
        <w:t xml:space="preserve"> – five times on three different days</w:t>
      </w:r>
      <w:r w:rsidR="00702E56">
        <w:t>.</w:t>
      </w:r>
      <w:r>
        <w:t xml:space="preserve"> </w:t>
      </w:r>
      <w:r w:rsidR="009230C2">
        <w:t xml:space="preserve">The measured concentrations were recorded in Microsoft </w:t>
      </w:r>
      <w:proofErr w:type="spellStart"/>
      <w:r w:rsidR="009230C2">
        <w:t>Excel</w:t>
      </w:r>
      <w:r w:rsidR="009230C2" w:rsidRPr="000773F3">
        <w:rPr>
          <w:vertAlign w:val="superscript"/>
        </w:rPr>
        <w:t>TM</w:t>
      </w:r>
      <w:proofErr w:type="spellEnd"/>
      <w:r w:rsidR="009230C2">
        <w:rPr>
          <w:vertAlign w:val="superscript"/>
        </w:rPr>
        <w:t xml:space="preserve"> </w:t>
      </w:r>
      <w:r w:rsidR="009230C2">
        <w:t xml:space="preserve">and </w:t>
      </w:r>
      <w:r w:rsidR="008A60F4">
        <w:t>correlation coefficients were calculated using</w:t>
      </w:r>
      <w:r w:rsidR="009230C2">
        <w:t xml:space="preserve"> R</w:t>
      </w:r>
      <w:r w:rsidR="00903802">
        <w:t xml:space="preserve"> (</w:t>
      </w:r>
      <w:r w:rsidR="00903802" w:rsidRPr="00903802">
        <w:t>The R Foundation for Statistical Computing</w:t>
      </w:r>
      <w:r w:rsidR="00903802">
        <w:t xml:space="preserve">, </w:t>
      </w:r>
      <w:r w:rsidR="00364A34" w:rsidRPr="00364A34">
        <w:t>Vienna, Austria</w:t>
      </w:r>
      <w:r w:rsidR="00364A34">
        <w:t xml:space="preserve">). </w:t>
      </w:r>
      <w:r w:rsidR="009D6A78">
        <w:t xml:space="preserve">Descriptive statistics </w:t>
      </w:r>
      <w:r w:rsidR="000669B2">
        <w:t xml:space="preserve">for the XRF </w:t>
      </w:r>
      <w:r w:rsidR="00962A67">
        <w:t xml:space="preserve">analyzer </w:t>
      </w:r>
      <w:r w:rsidR="00B41E3E">
        <w:t>calibration test</w:t>
      </w:r>
      <w:r w:rsidR="000669B2">
        <w:t xml:space="preserve"> are presented in Table S-1 and </w:t>
      </w:r>
      <w:r w:rsidR="00005C13">
        <w:t xml:space="preserve">a </w:t>
      </w:r>
      <w:r w:rsidR="005F35AA">
        <w:t xml:space="preserve">graph </w:t>
      </w:r>
      <w:r w:rsidR="001B39E1">
        <w:t>showing</w:t>
      </w:r>
      <w:r w:rsidR="005F35AA">
        <w:t xml:space="preserve"> the XRF </w:t>
      </w:r>
      <w:r w:rsidR="00962A67">
        <w:t xml:space="preserve">analyzer </w:t>
      </w:r>
      <w:r w:rsidR="005F35AA">
        <w:t>response</w:t>
      </w:r>
      <w:r w:rsidR="000669B2">
        <w:t xml:space="preserve"> is presented in Figure S-1.</w:t>
      </w:r>
      <w:r w:rsidR="002B1B95">
        <w:t xml:space="preserve"> </w:t>
      </w:r>
      <w:r w:rsidR="00C106F4">
        <w:t xml:space="preserve">The </w:t>
      </w:r>
      <w:r w:rsidR="0097580E">
        <w:t xml:space="preserve">statistical analysis </w:t>
      </w:r>
      <w:r w:rsidR="00C106F4">
        <w:t>yielded</w:t>
      </w:r>
      <w:r w:rsidR="0097580E">
        <w:t xml:space="preserve"> correlation coefficients of </w:t>
      </w:r>
      <w:r w:rsidR="0097580E" w:rsidRPr="0097580E">
        <w:t>0.9</w:t>
      </w:r>
      <w:r w:rsidR="005021FA">
        <w:t>700</w:t>
      </w:r>
      <w:r w:rsidR="0097580E">
        <w:t xml:space="preserve"> and </w:t>
      </w:r>
      <w:r w:rsidR="0097580E" w:rsidRPr="0097580E">
        <w:t>0.9</w:t>
      </w:r>
      <w:r w:rsidR="00D40790">
        <w:t>179</w:t>
      </w:r>
      <w:r w:rsidR="0097580E">
        <w:t xml:space="preserve"> using the </w:t>
      </w:r>
      <w:r w:rsidR="00140D8E">
        <w:t xml:space="preserve">Pearson and Spearman </w:t>
      </w:r>
      <w:r w:rsidR="006433DF">
        <w:t>correlation</w:t>
      </w:r>
      <w:r w:rsidR="00B406BE">
        <w:t xml:space="preserve"> method</w:t>
      </w:r>
      <w:r w:rsidR="006B2403">
        <w:t>s</w:t>
      </w:r>
      <w:r w:rsidR="00140D8E">
        <w:t xml:space="preserve">, respectively. </w:t>
      </w:r>
      <w:r w:rsidR="00DB003C">
        <w:t xml:space="preserve">We conclude that the XRF </w:t>
      </w:r>
      <w:r w:rsidR="00962A67">
        <w:t>analyzer</w:t>
      </w:r>
      <w:r w:rsidR="00601D2B">
        <w:t xml:space="preserve"> used in this study </w:t>
      </w:r>
      <w:r w:rsidR="003C4CBF">
        <w:t xml:space="preserve">is configured appropriately to measure lead </w:t>
      </w:r>
      <w:r w:rsidR="003823E3">
        <w:t xml:space="preserve">levels </w:t>
      </w:r>
      <w:r w:rsidR="003C4CBF">
        <w:t xml:space="preserve">in </w:t>
      </w:r>
      <w:r w:rsidR="00CE7EA3">
        <w:t>stainless steel</w:t>
      </w:r>
      <w:r w:rsidR="003C4CBF">
        <w:t xml:space="preserve"> over the range of concentrations in the standards.</w:t>
      </w:r>
    </w:p>
    <w:p w14:paraId="753B27B9" w14:textId="5782570A" w:rsidR="003B16A1" w:rsidRDefault="003B16A1" w:rsidP="002948FD">
      <w:pPr>
        <w:spacing w:after="120" w:line="480" w:lineRule="auto"/>
        <w:jc w:val="left"/>
      </w:pPr>
      <w:r>
        <w:t>To verify consistency in instrument response when screening cookpots, a calibration test was conducted before and after screening each cookpot, with five replicate XRF runs using Bruker’s SAC 305 calibration standard.</w:t>
      </w:r>
    </w:p>
    <w:p w14:paraId="796FDF16" w14:textId="77777777" w:rsidR="003B16A1" w:rsidRDefault="003B16A1" w:rsidP="002948FD">
      <w:pPr>
        <w:spacing w:after="120" w:line="480" w:lineRule="auto"/>
        <w:jc w:val="left"/>
      </w:pPr>
      <w:r>
        <w:lastRenderedPageBreak/>
        <w:t xml:space="preserve">Element-specific limits of detection (LODs) in XRF analysis are dependent on several factors, including mode of instrument application, counting time, and sample density, composition, and thickness. Measurements </w:t>
      </w:r>
      <w:proofErr w:type="gramStart"/>
      <w:r>
        <w:t>are considered to be</w:t>
      </w:r>
      <w:proofErr w:type="gramEnd"/>
      <w:r>
        <w:t xml:space="preserve"> below the LOD if the value is lower than or equal to the error term associated with the sample. Although the Bruker XRF analyzer does not display a value at or below the element’s LOD, a value is recorded in a sample-specific data file. Therefore, we reviewed the data files for scans below the LOD and used the recorded value in the file to describe the lead concentration in these samples.</w:t>
      </w:r>
    </w:p>
    <w:p w14:paraId="53CE4AFF" w14:textId="77777777" w:rsidR="003B16A1" w:rsidRDefault="003B16A1" w:rsidP="002948FD">
      <w:pPr>
        <w:spacing w:after="120" w:line="480" w:lineRule="auto"/>
        <w:jc w:val="left"/>
        <w:rPr>
          <w:rFonts w:eastAsia="Times New Roman"/>
          <w:i/>
        </w:rPr>
      </w:pPr>
      <w:r>
        <w:rPr>
          <w:rFonts w:eastAsia="Times New Roman"/>
          <w:i/>
        </w:rPr>
        <w:t>Leachate analysis</w:t>
      </w:r>
    </w:p>
    <w:p w14:paraId="2C200A28" w14:textId="77777777" w:rsidR="003B16A1" w:rsidRDefault="003B16A1" w:rsidP="002948FD">
      <w:pPr>
        <w:spacing w:after="120" w:line="480" w:lineRule="auto"/>
        <w:jc w:val="left"/>
        <w:rPr>
          <w:rFonts w:eastAsia="Times New Roman"/>
        </w:rPr>
      </w:pPr>
      <w:r>
        <w:rPr>
          <w:rFonts w:eastAsia="Times New Roman"/>
        </w:rPr>
        <w:t>Cookpots were filled to within three inches of the rim with the leaching solution, the lid put in place, and heated. If the cookpot was not equipped with a lid, a silicone covering was placed on the opening. For safety reasons, we did not allow the pressure cookers to pressurize (i.e., we did not secure the lids to create a seal – steam was allowed to escape, unimpeded). After the liquid had boiled for 15 minutes, the cookpot was removed from the heat and a 100 mL aliquot of liquid was transferred to a 250 mL HDPE sample container (</w:t>
      </w:r>
      <w:proofErr w:type="spellStart"/>
      <w:r>
        <w:rPr>
          <w:rFonts w:eastAsia="Times New Roman"/>
        </w:rPr>
        <w:t>Thermo</w:t>
      </w:r>
      <w:proofErr w:type="spellEnd"/>
      <w:r>
        <w:rPr>
          <w:rFonts w:eastAsia="Times New Roman"/>
        </w:rPr>
        <w:t xml:space="preserve"> Scientific 316-0250) using a 25-ml capacity serological glass disposable pipet (</w:t>
      </w:r>
      <w:proofErr w:type="spellStart"/>
      <w:r>
        <w:rPr>
          <w:rFonts w:eastAsia="Times New Roman"/>
        </w:rPr>
        <w:t>Fisherbrand</w:t>
      </w:r>
      <w:r>
        <w:rPr>
          <w:rFonts w:eastAsia="Times New Roman"/>
          <w:vertAlign w:val="superscript"/>
        </w:rPr>
        <w:t>TM</w:t>
      </w:r>
      <w:proofErr w:type="spellEnd"/>
      <w:r>
        <w:rPr>
          <w:rFonts w:eastAsia="Times New Roman"/>
        </w:rPr>
        <w:t xml:space="preserve"> #13-678-36D). The cookpot was allowed to sit for an additional 24 hours at 20-24°C (68-75°F), when another 100 mL aliquot was removed.</w:t>
      </w:r>
    </w:p>
    <w:p w14:paraId="2C078E63" w14:textId="35FCDC34" w:rsidR="00C86D69" w:rsidRDefault="003B16A1" w:rsidP="002948FD">
      <w:pPr>
        <w:spacing w:after="120" w:line="480" w:lineRule="auto"/>
        <w:jc w:val="left"/>
        <w:rPr>
          <w:rFonts w:eastAsia="Times New Roman"/>
        </w:rPr>
      </w:pPr>
      <w:r w:rsidRPr="2634D1B9">
        <w:rPr>
          <w:rFonts w:eastAsia="Times New Roman"/>
        </w:rPr>
        <w:t xml:space="preserve">For preservation, 2 mL of concentrated nitric acid (Fisher </w:t>
      </w:r>
      <w:proofErr w:type="spellStart"/>
      <w:r w:rsidRPr="2634D1B9">
        <w:rPr>
          <w:rFonts w:eastAsia="Times New Roman"/>
        </w:rPr>
        <w:t>TraceMetal</w:t>
      </w:r>
      <w:r w:rsidRPr="2634D1B9">
        <w:rPr>
          <w:rFonts w:eastAsia="Times New Roman"/>
          <w:vertAlign w:val="superscript"/>
        </w:rPr>
        <w:t>TM</w:t>
      </w:r>
      <w:proofErr w:type="spellEnd"/>
      <w:r w:rsidRPr="2634D1B9">
        <w:rPr>
          <w:rFonts w:eastAsia="Times New Roman"/>
        </w:rPr>
        <w:t xml:space="preserve"> Grade) was added to each 100 mL sample (pH &lt; 2), then sealed with Parafilm® and stored at 4℃ until analysis. Metals analysis was conducted on an Agilent 7900 ICP-MS (Santa Clara, CA) with collision cell technology (He mode). A minimum of a 5-point matrix matched calibration was run for each batch with continuing calibration verification (CCVs) run at least once per 10 samples.</w:t>
      </w:r>
      <w:r w:rsidR="00C23744" w:rsidRPr="2634D1B9">
        <w:rPr>
          <w:rFonts w:eastAsia="Times New Roman"/>
        </w:rPr>
        <w:t xml:space="preserve"> </w:t>
      </w:r>
      <w:r w:rsidRPr="2634D1B9">
        <w:rPr>
          <w:rFonts w:eastAsia="Times New Roman"/>
        </w:rPr>
        <w:t xml:space="preserve">Laboratory control samples (LCS) per batch consisted of one low-spike at 1 ppb, one mid-spike </w:t>
      </w:r>
      <w:r w:rsidRPr="2634D1B9">
        <w:rPr>
          <w:rFonts w:eastAsia="Times New Roman"/>
        </w:rPr>
        <w:lastRenderedPageBreak/>
        <w:t>at 5 ppb, and two high-spikes at 20 ppb with mean recoveries within 5% for all batches, and an overall project mean of 102 ± 2% for Pb</w:t>
      </w:r>
      <w:r w:rsidR="3EAD72B6" w:rsidRPr="2634D1B9">
        <w:rPr>
          <w:rFonts w:eastAsia="Times New Roman"/>
        </w:rPr>
        <w:t xml:space="preserve"> (</w:t>
      </w:r>
      <w:r w:rsidR="3EAD72B6" w:rsidRPr="00C028EB">
        <w:rPr>
          <w:rFonts w:eastAsia="Times New Roman"/>
          <w:i/>
          <w:iCs/>
        </w:rPr>
        <w:t>N=39</w:t>
      </w:r>
      <w:r w:rsidR="3EAD72B6" w:rsidRPr="2634D1B9">
        <w:rPr>
          <w:rFonts w:eastAsia="Times New Roman"/>
        </w:rPr>
        <w:t>)</w:t>
      </w:r>
      <w:r w:rsidRPr="2634D1B9">
        <w:rPr>
          <w:rFonts w:eastAsia="Times New Roman"/>
        </w:rPr>
        <w:t>. Sets of duplicate matrix spikes (</w:t>
      </w:r>
      <w:r w:rsidRPr="2634D1B9">
        <w:rPr>
          <w:rFonts w:eastAsia="Times New Roman"/>
          <w:i/>
          <w:iCs/>
        </w:rPr>
        <w:t>N=</w:t>
      </w:r>
      <w:r w:rsidR="21238CE4" w:rsidRPr="2634D1B9">
        <w:rPr>
          <w:rFonts w:eastAsia="Times New Roman"/>
          <w:i/>
          <w:iCs/>
        </w:rPr>
        <w:t>17</w:t>
      </w:r>
      <w:r w:rsidRPr="2634D1B9">
        <w:rPr>
          <w:rFonts w:eastAsia="Times New Roman"/>
        </w:rPr>
        <w:t>) at 20 ppb were also conducted on samples throughout the project to confirm accuracy and precision. Results indicated good recoveries with a mean at 10</w:t>
      </w:r>
      <w:r w:rsidR="538E04F4" w:rsidRPr="2634D1B9">
        <w:rPr>
          <w:rFonts w:eastAsia="Times New Roman"/>
        </w:rPr>
        <w:t>3</w:t>
      </w:r>
      <w:r w:rsidRPr="2634D1B9">
        <w:rPr>
          <w:rFonts w:eastAsia="Times New Roman"/>
        </w:rPr>
        <w:t>%</w:t>
      </w:r>
      <w:r w:rsidR="46E4B7D4" w:rsidRPr="2634D1B9">
        <w:rPr>
          <w:rFonts w:eastAsia="Times New Roman"/>
        </w:rPr>
        <w:t xml:space="preserve"> </w:t>
      </w:r>
      <w:r w:rsidRPr="2634D1B9">
        <w:rPr>
          <w:rFonts w:eastAsia="Times New Roman"/>
        </w:rPr>
        <w:t>and a relative percent difference below 5% for all batches. All other QC parameters (2</w:t>
      </w:r>
      <w:r w:rsidRPr="2634D1B9">
        <w:rPr>
          <w:rFonts w:eastAsia="Times New Roman"/>
          <w:vertAlign w:val="superscript"/>
        </w:rPr>
        <w:t>nd</w:t>
      </w:r>
      <w:r w:rsidRPr="2634D1B9">
        <w:rPr>
          <w:rFonts w:eastAsia="Times New Roman"/>
        </w:rPr>
        <w:t xml:space="preserve"> source check standards, blanks, instrument duplicated) were within the established criteria of the University of Washington, Environmental Health Laboratory QC Program.</w:t>
      </w:r>
    </w:p>
    <w:p w14:paraId="248B6957" w14:textId="77777777" w:rsidR="00000FC5" w:rsidRDefault="00000FC5" w:rsidP="002948FD">
      <w:pPr>
        <w:spacing w:after="120" w:line="480" w:lineRule="auto"/>
        <w:jc w:val="left"/>
        <w:rPr>
          <w:rFonts w:eastAsia="Times New Roman"/>
          <w:b/>
          <w:bCs/>
        </w:rPr>
      </w:pPr>
    </w:p>
    <w:p w14:paraId="2FFEB476" w14:textId="656D1354" w:rsidR="009214AD" w:rsidRDefault="009214AD" w:rsidP="002948FD">
      <w:pPr>
        <w:spacing w:after="120" w:line="480" w:lineRule="auto"/>
        <w:jc w:val="left"/>
        <w:rPr>
          <w:rFonts w:eastAsia="Times New Roman"/>
          <w:b/>
          <w:bCs/>
        </w:rPr>
      </w:pPr>
      <w:r w:rsidRPr="009214AD">
        <w:rPr>
          <w:rFonts w:eastAsia="Times New Roman"/>
          <w:b/>
          <w:bCs/>
        </w:rPr>
        <w:t>Supplemental figure legends</w:t>
      </w:r>
    </w:p>
    <w:p w14:paraId="5FBD12BA" w14:textId="2B592D2E" w:rsidR="00000FC5" w:rsidRPr="00000FC5" w:rsidRDefault="00000FC5" w:rsidP="00000FC5">
      <w:pPr>
        <w:spacing w:line="480" w:lineRule="auto"/>
      </w:pPr>
      <w:r>
        <w:t xml:space="preserve">Figure S-1. XRF analyzer response to lead-containing </w:t>
      </w:r>
      <w:proofErr w:type="gramStart"/>
      <w:r>
        <w:t>stainless steel</w:t>
      </w:r>
      <w:proofErr w:type="gramEnd"/>
      <w:r>
        <w:t xml:space="preserve"> standards</w:t>
      </w:r>
    </w:p>
    <w:p w14:paraId="64073649" w14:textId="4E199BB2" w:rsidR="009214AD" w:rsidRDefault="009214AD" w:rsidP="002948FD">
      <w:pPr>
        <w:spacing w:after="120" w:line="480" w:lineRule="auto"/>
        <w:jc w:val="left"/>
        <w:rPr>
          <w:rFonts w:eastAsia="Times New Roman"/>
          <w:b/>
          <w:bCs/>
        </w:rPr>
      </w:pPr>
      <w:r w:rsidRPr="009214AD">
        <w:rPr>
          <w:rFonts w:eastAsia="Times New Roman"/>
          <w:b/>
          <w:bCs/>
        </w:rPr>
        <w:t>Supplemental table legends</w:t>
      </w:r>
    </w:p>
    <w:p w14:paraId="69966B1F" w14:textId="77777777" w:rsidR="00000FC5" w:rsidRPr="004B2563" w:rsidRDefault="00000FC5" w:rsidP="00000FC5">
      <w:pPr>
        <w:pStyle w:val="Caption"/>
        <w:keepNext/>
        <w:keepLines/>
        <w:spacing w:line="480" w:lineRule="auto"/>
        <w:rPr>
          <w:rFonts w:cs="Times New Roman"/>
          <w:i w:val="0"/>
          <w:iCs w:val="0"/>
          <w:color w:val="auto"/>
          <w:sz w:val="24"/>
          <w:szCs w:val="24"/>
        </w:rPr>
      </w:pPr>
      <w:r w:rsidRPr="33166232">
        <w:rPr>
          <w:rFonts w:cs="Times New Roman"/>
          <w:i w:val="0"/>
          <w:iCs w:val="0"/>
          <w:color w:val="auto"/>
          <w:sz w:val="24"/>
          <w:szCs w:val="24"/>
        </w:rPr>
        <w:t>Table S-1. Descriptive statistics for the XRF analyzer calibration test</w:t>
      </w:r>
    </w:p>
    <w:p w14:paraId="7C65D482" w14:textId="77777777" w:rsidR="00000FC5" w:rsidRDefault="00000FC5" w:rsidP="002948FD">
      <w:pPr>
        <w:spacing w:after="120" w:line="480" w:lineRule="auto"/>
        <w:jc w:val="left"/>
        <w:rPr>
          <w:rFonts w:eastAsia="Times New Roman"/>
          <w:b/>
          <w:bCs/>
        </w:rPr>
      </w:pPr>
    </w:p>
    <w:p w14:paraId="54038544" w14:textId="77777777" w:rsidR="00000FC5" w:rsidRDefault="00000FC5" w:rsidP="002948FD">
      <w:pPr>
        <w:spacing w:after="120" w:line="480" w:lineRule="auto"/>
        <w:jc w:val="left"/>
        <w:rPr>
          <w:rFonts w:eastAsia="Times New Roman"/>
          <w:b/>
          <w:bCs/>
        </w:rPr>
      </w:pPr>
    </w:p>
    <w:p w14:paraId="0E20F36A" w14:textId="77777777" w:rsidR="00000FC5" w:rsidRDefault="00000FC5" w:rsidP="002948FD">
      <w:pPr>
        <w:spacing w:after="120" w:line="480" w:lineRule="auto"/>
        <w:jc w:val="left"/>
        <w:rPr>
          <w:rFonts w:eastAsia="Times New Roman"/>
          <w:b/>
          <w:bCs/>
        </w:rPr>
      </w:pPr>
    </w:p>
    <w:p w14:paraId="7D72FED2" w14:textId="77777777" w:rsidR="00000FC5" w:rsidRPr="009214AD" w:rsidRDefault="00000FC5" w:rsidP="002948FD">
      <w:pPr>
        <w:spacing w:after="120" w:line="480" w:lineRule="auto"/>
        <w:jc w:val="left"/>
        <w:rPr>
          <w:rFonts w:eastAsia="Times New Roman"/>
          <w:b/>
          <w:bCs/>
        </w:rPr>
      </w:pPr>
    </w:p>
    <w:p w14:paraId="37E10883" w14:textId="77777777" w:rsidR="00237B84" w:rsidRPr="004B2563" w:rsidRDefault="00237B84" w:rsidP="00000FC5">
      <w:pPr>
        <w:pStyle w:val="Caption"/>
        <w:keepNext/>
        <w:keepLines/>
        <w:spacing w:line="240" w:lineRule="auto"/>
        <w:rPr>
          <w:rFonts w:cs="Times New Roman"/>
          <w:i w:val="0"/>
          <w:iCs w:val="0"/>
          <w:color w:val="auto"/>
          <w:sz w:val="24"/>
          <w:szCs w:val="24"/>
        </w:rPr>
      </w:pPr>
      <w:r w:rsidRPr="33166232">
        <w:rPr>
          <w:rFonts w:cs="Times New Roman"/>
          <w:i w:val="0"/>
          <w:iCs w:val="0"/>
          <w:color w:val="auto"/>
          <w:sz w:val="24"/>
          <w:szCs w:val="24"/>
        </w:rPr>
        <w:lastRenderedPageBreak/>
        <w:t>Table S-1. Descriptive statistics for the XRF analyzer calibration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287"/>
        <w:gridCol w:w="8"/>
        <w:gridCol w:w="955"/>
        <w:gridCol w:w="791"/>
        <w:gridCol w:w="1009"/>
      </w:tblGrid>
      <w:tr w:rsidR="00237B84" w:rsidRPr="000F1B58" w14:paraId="0D97D0C9" w14:textId="77777777" w:rsidTr="00F51480">
        <w:trPr>
          <w:trHeight w:val="432"/>
        </w:trPr>
        <w:tc>
          <w:tcPr>
            <w:tcW w:w="2640" w:type="dxa"/>
            <w:gridSpan w:val="3"/>
            <w:vAlign w:val="center"/>
          </w:tcPr>
          <w:p w14:paraId="4F105976" w14:textId="77777777" w:rsidR="00237B84" w:rsidRPr="000F1B58" w:rsidRDefault="00237B84" w:rsidP="00000FC5">
            <w:pPr>
              <w:keepNext/>
              <w:keepLines/>
              <w:spacing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Stainless Steel </w:t>
            </w:r>
            <w:r w:rsidRPr="000F1B5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andard</w:t>
            </w:r>
          </w:p>
        </w:tc>
        <w:tc>
          <w:tcPr>
            <w:tcW w:w="2755" w:type="dxa"/>
            <w:gridSpan w:val="3"/>
            <w:vAlign w:val="center"/>
          </w:tcPr>
          <w:p w14:paraId="4144F5D5" w14:textId="77777777" w:rsidR="00237B84" w:rsidRPr="000F1B58" w:rsidRDefault="00237B84" w:rsidP="00000FC5">
            <w:pPr>
              <w:keepNext/>
              <w:keepLines/>
              <w:spacing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1B5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XRF measurement</w:t>
            </w:r>
          </w:p>
        </w:tc>
      </w:tr>
      <w:tr w:rsidR="00237B84" w:rsidRPr="000F1B58" w14:paraId="3638B97E" w14:textId="77777777" w:rsidTr="00F51480">
        <w:trPr>
          <w:trHeight w:val="432"/>
        </w:trPr>
        <w:tc>
          <w:tcPr>
            <w:tcW w:w="1345" w:type="dxa"/>
            <w:vAlign w:val="center"/>
          </w:tcPr>
          <w:p w14:paraId="143171C9" w14:textId="77777777" w:rsidR="00237B84" w:rsidRPr="000F1B58" w:rsidRDefault="00237B84" w:rsidP="00000FC5">
            <w:pPr>
              <w:keepNext/>
              <w:keepLines/>
              <w:spacing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1B5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87" w:type="dxa"/>
            <w:vAlign w:val="center"/>
          </w:tcPr>
          <w:p w14:paraId="47E6D96D" w14:textId="77777777" w:rsidR="00237B84" w:rsidRPr="000F1B58" w:rsidRDefault="00237B84" w:rsidP="00000FC5">
            <w:pPr>
              <w:keepNext/>
              <w:keepLines/>
              <w:spacing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1B5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centration (ppm)</w:t>
            </w:r>
          </w:p>
        </w:tc>
        <w:tc>
          <w:tcPr>
            <w:tcW w:w="963" w:type="dxa"/>
            <w:gridSpan w:val="2"/>
            <w:vAlign w:val="center"/>
          </w:tcPr>
          <w:p w14:paraId="7E300748" w14:textId="77777777" w:rsidR="00237B84" w:rsidRPr="000F1B58" w:rsidRDefault="00237B84" w:rsidP="00000FC5">
            <w:pPr>
              <w:keepNext/>
              <w:keepLines/>
              <w:spacing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1B5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ean (ppm)</w:t>
            </w:r>
          </w:p>
        </w:tc>
        <w:tc>
          <w:tcPr>
            <w:tcW w:w="791" w:type="dxa"/>
            <w:vAlign w:val="center"/>
          </w:tcPr>
          <w:p w14:paraId="13944973" w14:textId="77777777" w:rsidR="00237B84" w:rsidRPr="000F1B58" w:rsidRDefault="00237B84" w:rsidP="00000FC5">
            <w:pPr>
              <w:keepNext/>
              <w:keepLines/>
              <w:spacing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1B5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edian (ppm)</w:t>
            </w:r>
          </w:p>
        </w:tc>
        <w:tc>
          <w:tcPr>
            <w:tcW w:w="1009" w:type="dxa"/>
            <w:vAlign w:val="center"/>
          </w:tcPr>
          <w:p w14:paraId="3AD270A8" w14:textId="77777777" w:rsidR="00237B84" w:rsidRPr="000F1B58" w:rsidRDefault="00237B84" w:rsidP="00000FC5">
            <w:pPr>
              <w:keepNext/>
              <w:keepLines/>
              <w:spacing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1B5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andard Deviation</w:t>
            </w:r>
          </w:p>
        </w:tc>
      </w:tr>
      <w:tr w:rsidR="00237B84" w:rsidRPr="000F1B58" w14:paraId="15A3596F" w14:textId="77777777" w:rsidTr="00F51480">
        <w:trPr>
          <w:trHeight w:val="432"/>
        </w:trPr>
        <w:tc>
          <w:tcPr>
            <w:tcW w:w="1345" w:type="dxa"/>
            <w:vAlign w:val="center"/>
          </w:tcPr>
          <w:p w14:paraId="3930F628" w14:textId="77777777" w:rsidR="00237B84" w:rsidRPr="000F1B58" w:rsidRDefault="00237B84" w:rsidP="00000FC5">
            <w:pPr>
              <w:keepNext/>
              <w:keepLines/>
              <w:spacing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0F1B58">
              <w:rPr>
                <w:rFonts w:asciiTheme="minorHAnsi" w:hAnsiTheme="minorHAnsi" w:cstheme="minorHAnsi"/>
                <w:sz w:val="18"/>
                <w:szCs w:val="18"/>
              </w:rPr>
              <w:t>C26</w:t>
            </w:r>
          </w:p>
        </w:tc>
        <w:tc>
          <w:tcPr>
            <w:tcW w:w="1287" w:type="dxa"/>
            <w:vAlign w:val="center"/>
          </w:tcPr>
          <w:p w14:paraId="26603F24" w14:textId="77777777" w:rsidR="00237B84" w:rsidRPr="000F1B58" w:rsidRDefault="00237B84" w:rsidP="00000FC5">
            <w:pPr>
              <w:keepNext/>
              <w:keepLines/>
              <w:spacing w:after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F1B58">
              <w:rPr>
                <w:rFonts w:asciiTheme="minorHAnsi" w:hAnsiTheme="minorHAnsi" w:cstheme="minorHAnsi"/>
                <w:bCs/>
                <w:sz w:val="18"/>
                <w:szCs w:val="18"/>
              </w:rPr>
              <w:t>25</w:t>
            </w:r>
          </w:p>
        </w:tc>
        <w:tc>
          <w:tcPr>
            <w:tcW w:w="963" w:type="dxa"/>
            <w:gridSpan w:val="2"/>
            <w:vAlign w:val="center"/>
          </w:tcPr>
          <w:p w14:paraId="5562FD0D" w14:textId="77777777" w:rsidR="00237B84" w:rsidRPr="000F1B58" w:rsidRDefault="00237B84" w:rsidP="00000FC5">
            <w:pPr>
              <w:keepNext/>
              <w:keepLines/>
              <w:spacing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0F1B58">
              <w:rPr>
                <w:rFonts w:asciiTheme="minorHAnsi" w:hAnsiTheme="minorHAnsi" w:cstheme="minorHAnsi"/>
                <w:sz w:val="18"/>
                <w:szCs w:val="18"/>
              </w:rPr>
              <w:t>40.7</w:t>
            </w:r>
          </w:p>
        </w:tc>
        <w:tc>
          <w:tcPr>
            <w:tcW w:w="791" w:type="dxa"/>
            <w:vAlign w:val="center"/>
          </w:tcPr>
          <w:p w14:paraId="5192C5AC" w14:textId="77777777" w:rsidR="00237B84" w:rsidRPr="000F1B58" w:rsidRDefault="00237B84" w:rsidP="00000FC5">
            <w:pPr>
              <w:keepNext/>
              <w:keepLines/>
              <w:spacing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0F1B58">
              <w:rPr>
                <w:rFonts w:asciiTheme="minorHAnsi" w:hAnsiTheme="minorHAnsi" w:cstheme="minorHAnsi"/>
                <w:sz w:val="18"/>
                <w:szCs w:val="18"/>
              </w:rPr>
              <w:t>54</w:t>
            </w:r>
          </w:p>
        </w:tc>
        <w:tc>
          <w:tcPr>
            <w:tcW w:w="1009" w:type="dxa"/>
            <w:vAlign w:val="center"/>
          </w:tcPr>
          <w:p w14:paraId="06B62B2F" w14:textId="77777777" w:rsidR="00237B84" w:rsidRPr="000F1B58" w:rsidRDefault="00237B84" w:rsidP="00000FC5">
            <w:pPr>
              <w:keepNext/>
              <w:keepLines/>
              <w:spacing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0F1B58">
              <w:rPr>
                <w:rFonts w:asciiTheme="minorHAnsi" w:hAnsiTheme="minorHAnsi" w:cstheme="minorHAnsi"/>
                <w:sz w:val="18"/>
                <w:szCs w:val="18"/>
              </w:rPr>
              <w:t>27.2</w:t>
            </w:r>
          </w:p>
        </w:tc>
      </w:tr>
      <w:tr w:rsidR="00237B84" w:rsidRPr="000F1B58" w14:paraId="09957286" w14:textId="77777777" w:rsidTr="00F51480">
        <w:trPr>
          <w:trHeight w:val="432"/>
        </w:trPr>
        <w:tc>
          <w:tcPr>
            <w:tcW w:w="1345" w:type="dxa"/>
            <w:vAlign w:val="center"/>
          </w:tcPr>
          <w:p w14:paraId="36AAA302" w14:textId="77777777" w:rsidR="00237B84" w:rsidRPr="000F1B58" w:rsidRDefault="00237B84" w:rsidP="00000FC5">
            <w:pPr>
              <w:keepNext/>
              <w:keepLines/>
              <w:spacing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0F1B58">
              <w:rPr>
                <w:rFonts w:asciiTheme="minorHAnsi" w:hAnsiTheme="minorHAnsi" w:cstheme="minorHAnsi"/>
                <w:sz w:val="18"/>
                <w:szCs w:val="18"/>
              </w:rPr>
              <w:t>SS 467/1</w:t>
            </w:r>
          </w:p>
        </w:tc>
        <w:tc>
          <w:tcPr>
            <w:tcW w:w="1287" w:type="dxa"/>
            <w:vAlign w:val="center"/>
          </w:tcPr>
          <w:p w14:paraId="4B3C5998" w14:textId="77777777" w:rsidR="00237B84" w:rsidRPr="000F1B58" w:rsidRDefault="00237B84" w:rsidP="00000FC5">
            <w:pPr>
              <w:keepNext/>
              <w:keepLines/>
              <w:spacing w:after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F1B58">
              <w:rPr>
                <w:rFonts w:asciiTheme="minorHAnsi" w:hAnsiTheme="minorHAnsi" w:cstheme="minorHAnsi"/>
                <w:bCs/>
                <w:sz w:val="18"/>
                <w:szCs w:val="18"/>
              </w:rPr>
              <w:t>40</w:t>
            </w:r>
          </w:p>
        </w:tc>
        <w:tc>
          <w:tcPr>
            <w:tcW w:w="963" w:type="dxa"/>
            <w:gridSpan w:val="2"/>
            <w:vAlign w:val="center"/>
          </w:tcPr>
          <w:p w14:paraId="6545FC33" w14:textId="77777777" w:rsidR="00237B84" w:rsidRPr="000F1B58" w:rsidRDefault="00237B84" w:rsidP="00000FC5">
            <w:pPr>
              <w:keepNext/>
              <w:keepLines/>
              <w:spacing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0F1B58">
              <w:rPr>
                <w:rFonts w:asciiTheme="minorHAnsi" w:hAnsiTheme="minorHAnsi" w:cstheme="minorHAnsi"/>
                <w:sz w:val="18"/>
                <w:szCs w:val="18"/>
              </w:rPr>
              <w:t>82.7</w:t>
            </w:r>
          </w:p>
        </w:tc>
        <w:tc>
          <w:tcPr>
            <w:tcW w:w="791" w:type="dxa"/>
            <w:vAlign w:val="center"/>
          </w:tcPr>
          <w:p w14:paraId="48E92484" w14:textId="77777777" w:rsidR="00237B84" w:rsidRPr="000F1B58" w:rsidRDefault="00237B84" w:rsidP="00000FC5">
            <w:pPr>
              <w:keepNext/>
              <w:keepLines/>
              <w:spacing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0F1B58">
              <w:rPr>
                <w:rFonts w:asciiTheme="minorHAnsi" w:hAnsiTheme="minorHAnsi" w:cstheme="minorHAnsi"/>
                <w:sz w:val="18"/>
                <w:szCs w:val="18"/>
              </w:rPr>
              <w:t>78</w:t>
            </w:r>
          </w:p>
        </w:tc>
        <w:tc>
          <w:tcPr>
            <w:tcW w:w="1009" w:type="dxa"/>
            <w:vAlign w:val="center"/>
          </w:tcPr>
          <w:p w14:paraId="332ABCB0" w14:textId="77777777" w:rsidR="00237B84" w:rsidRPr="000F1B58" w:rsidRDefault="00237B84" w:rsidP="00000FC5">
            <w:pPr>
              <w:keepNext/>
              <w:keepLines/>
              <w:spacing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0F1B58">
              <w:rPr>
                <w:rFonts w:asciiTheme="minorHAnsi" w:hAnsiTheme="minorHAnsi" w:cstheme="minorHAnsi"/>
                <w:sz w:val="18"/>
                <w:szCs w:val="18"/>
              </w:rPr>
              <w:t>22.0</w:t>
            </w:r>
          </w:p>
        </w:tc>
      </w:tr>
      <w:tr w:rsidR="00237B84" w:rsidRPr="000F1B58" w14:paraId="1CACE0FC" w14:textId="77777777" w:rsidTr="00F51480">
        <w:trPr>
          <w:trHeight w:val="432"/>
        </w:trPr>
        <w:tc>
          <w:tcPr>
            <w:tcW w:w="1345" w:type="dxa"/>
            <w:vAlign w:val="center"/>
          </w:tcPr>
          <w:p w14:paraId="45573634" w14:textId="77777777" w:rsidR="00237B84" w:rsidRPr="000F1B58" w:rsidRDefault="00237B84" w:rsidP="00000FC5">
            <w:pPr>
              <w:keepNext/>
              <w:keepLines/>
              <w:spacing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0F1B58">
              <w:rPr>
                <w:rFonts w:asciiTheme="minorHAnsi" w:hAnsiTheme="minorHAnsi" w:cstheme="minorHAnsi"/>
                <w:sz w:val="18"/>
                <w:szCs w:val="18"/>
              </w:rPr>
              <w:t>C1153a</w:t>
            </w:r>
          </w:p>
        </w:tc>
        <w:tc>
          <w:tcPr>
            <w:tcW w:w="1287" w:type="dxa"/>
            <w:vAlign w:val="center"/>
          </w:tcPr>
          <w:p w14:paraId="3DC73338" w14:textId="77777777" w:rsidR="00237B84" w:rsidRPr="000F1B58" w:rsidRDefault="00237B84" w:rsidP="00000FC5">
            <w:pPr>
              <w:keepNext/>
              <w:keepLines/>
              <w:spacing w:after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F1B58">
              <w:rPr>
                <w:rFonts w:asciiTheme="minorHAnsi" w:hAnsiTheme="minorHAnsi" w:cstheme="minorHAnsi"/>
                <w:bCs/>
                <w:sz w:val="18"/>
                <w:szCs w:val="18"/>
              </w:rPr>
              <w:t>60</w:t>
            </w:r>
          </w:p>
        </w:tc>
        <w:tc>
          <w:tcPr>
            <w:tcW w:w="963" w:type="dxa"/>
            <w:gridSpan w:val="2"/>
            <w:vAlign w:val="center"/>
          </w:tcPr>
          <w:p w14:paraId="1E04CC61" w14:textId="77777777" w:rsidR="00237B84" w:rsidRPr="000F1B58" w:rsidRDefault="00237B84" w:rsidP="00000FC5">
            <w:pPr>
              <w:keepNext/>
              <w:keepLines/>
              <w:spacing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0F1B58">
              <w:rPr>
                <w:rFonts w:asciiTheme="minorHAnsi" w:hAnsiTheme="minorHAnsi" w:cstheme="minorHAnsi"/>
                <w:sz w:val="18"/>
                <w:szCs w:val="18"/>
              </w:rPr>
              <w:t>98.0</w:t>
            </w:r>
          </w:p>
        </w:tc>
        <w:tc>
          <w:tcPr>
            <w:tcW w:w="791" w:type="dxa"/>
            <w:vAlign w:val="center"/>
          </w:tcPr>
          <w:p w14:paraId="39216155" w14:textId="77777777" w:rsidR="00237B84" w:rsidRPr="000F1B58" w:rsidRDefault="00237B84" w:rsidP="00000FC5">
            <w:pPr>
              <w:keepNext/>
              <w:keepLines/>
              <w:spacing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0F1B58">
              <w:rPr>
                <w:rFonts w:asciiTheme="minorHAnsi" w:hAnsiTheme="minorHAnsi" w:cstheme="minorHAnsi"/>
                <w:sz w:val="18"/>
                <w:szCs w:val="18"/>
              </w:rPr>
              <w:t>96</w:t>
            </w:r>
          </w:p>
        </w:tc>
        <w:tc>
          <w:tcPr>
            <w:tcW w:w="1009" w:type="dxa"/>
            <w:vAlign w:val="center"/>
          </w:tcPr>
          <w:p w14:paraId="509FC747" w14:textId="77777777" w:rsidR="00237B84" w:rsidRPr="000F1B58" w:rsidRDefault="00237B84" w:rsidP="00000FC5">
            <w:pPr>
              <w:keepNext/>
              <w:keepLines/>
              <w:spacing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0F1B58">
              <w:rPr>
                <w:rFonts w:asciiTheme="minorHAnsi" w:hAnsiTheme="minorHAnsi" w:cstheme="minorHAnsi"/>
                <w:sz w:val="18"/>
                <w:szCs w:val="18"/>
              </w:rPr>
              <w:t>35.3</w:t>
            </w:r>
          </w:p>
        </w:tc>
      </w:tr>
      <w:tr w:rsidR="00237B84" w:rsidRPr="000F1B58" w14:paraId="71383243" w14:textId="77777777" w:rsidTr="00F51480">
        <w:trPr>
          <w:trHeight w:val="432"/>
        </w:trPr>
        <w:tc>
          <w:tcPr>
            <w:tcW w:w="1345" w:type="dxa"/>
            <w:vAlign w:val="center"/>
          </w:tcPr>
          <w:p w14:paraId="2F3FF67E" w14:textId="77777777" w:rsidR="00237B84" w:rsidRPr="000F1B58" w:rsidRDefault="00237B84" w:rsidP="00000FC5">
            <w:pPr>
              <w:keepNext/>
              <w:keepLines/>
              <w:spacing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0F1B58">
              <w:rPr>
                <w:rFonts w:asciiTheme="minorHAnsi" w:hAnsiTheme="minorHAnsi" w:cstheme="minorHAnsi"/>
                <w:sz w:val="18"/>
                <w:szCs w:val="18"/>
              </w:rPr>
              <w:t>C1154a</w:t>
            </w:r>
          </w:p>
        </w:tc>
        <w:tc>
          <w:tcPr>
            <w:tcW w:w="1287" w:type="dxa"/>
            <w:vAlign w:val="center"/>
          </w:tcPr>
          <w:p w14:paraId="43E01C89" w14:textId="77777777" w:rsidR="00237B84" w:rsidRPr="000F1B58" w:rsidRDefault="00237B84" w:rsidP="00000FC5">
            <w:pPr>
              <w:keepNext/>
              <w:keepLines/>
              <w:spacing w:after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F1B58">
              <w:rPr>
                <w:rFonts w:asciiTheme="minorHAnsi" w:hAnsiTheme="minorHAnsi" w:cstheme="minorHAnsi"/>
                <w:bCs/>
                <w:sz w:val="18"/>
                <w:szCs w:val="18"/>
              </w:rPr>
              <w:t>170</w:t>
            </w:r>
          </w:p>
        </w:tc>
        <w:tc>
          <w:tcPr>
            <w:tcW w:w="963" w:type="dxa"/>
            <w:gridSpan w:val="2"/>
            <w:vAlign w:val="center"/>
          </w:tcPr>
          <w:p w14:paraId="07B388AB" w14:textId="77777777" w:rsidR="00237B84" w:rsidRPr="000F1B58" w:rsidRDefault="00237B84" w:rsidP="00000FC5">
            <w:pPr>
              <w:keepNext/>
              <w:keepLines/>
              <w:spacing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0F1B58">
              <w:rPr>
                <w:rFonts w:asciiTheme="minorHAnsi" w:hAnsiTheme="minorHAnsi" w:cstheme="minorHAnsi"/>
                <w:sz w:val="18"/>
                <w:szCs w:val="18"/>
              </w:rPr>
              <w:t>241</w:t>
            </w:r>
          </w:p>
        </w:tc>
        <w:tc>
          <w:tcPr>
            <w:tcW w:w="791" w:type="dxa"/>
            <w:vAlign w:val="center"/>
          </w:tcPr>
          <w:p w14:paraId="0D8EB3E2" w14:textId="77777777" w:rsidR="00237B84" w:rsidRPr="000F1B58" w:rsidRDefault="00237B84" w:rsidP="00000FC5">
            <w:pPr>
              <w:keepNext/>
              <w:keepLines/>
              <w:spacing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0F1B58">
              <w:rPr>
                <w:rFonts w:asciiTheme="minorHAnsi" w:hAnsiTheme="minorHAnsi" w:cstheme="minorHAnsi"/>
                <w:sz w:val="18"/>
                <w:szCs w:val="18"/>
              </w:rPr>
              <w:t>233</w:t>
            </w:r>
          </w:p>
        </w:tc>
        <w:tc>
          <w:tcPr>
            <w:tcW w:w="1009" w:type="dxa"/>
            <w:vAlign w:val="center"/>
          </w:tcPr>
          <w:p w14:paraId="36979B93" w14:textId="77777777" w:rsidR="00237B84" w:rsidRPr="000F1B58" w:rsidRDefault="00237B84" w:rsidP="00000FC5">
            <w:pPr>
              <w:keepNext/>
              <w:keepLines/>
              <w:spacing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0F1B58">
              <w:rPr>
                <w:rFonts w:asciiTheme="minorHAnsi" w:hAnsiTheme="minorHAnsi" w:cstheme="minorHAnsi"/>
                <w:sz w:val="18"/>
                <w:szCs w:val="18"/>
              </w:rPr>
              <w:t>22.6</w:t>
            </w:r>
          </w:p>
        </w:tc>
      </w:tr>
      <w:tr w:rsidR="00237B84" w:rsidRPr="000F1B58" w14:paraId="5B8C19B5" w14:textId="77777777" w:rsidTr="00F51480">
        <w:trPr>
          <w:trHeight w:val="432"/>
        </w:trPr>
        <w:tc>
          <w:tcPr>
            <w:tcW w:w="1345" w:type="dxa"/>
            <w:vAlign w:val="center"/>
          </w:tcPr>
          <w:p w14:paraId="13ED28B5" w14:textId="77777777" w:rsidR="00237B84" w:rsidRPr="000F1B58" w:rsidRDefault="00237B84" w:rsidP="00000FC5">
            <w:pPr>
              <w:keepNext/>
              <w:keepLines/>
              <w:spacing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0F1B58">
              <w:rPr>
                <w:rFonts w:asciiTheme="minorHAnsi" w:hAnsiTheme="minorHAnsi" w:cstheme="minorHAnsi"/>
                <w:sz w:val="18"/>
                <w:szCs w:val="18"/>
              </w:rPr>
              <w:t>C25</w:t>
            </w:r>
          </w:p>
        </w:tc>
        <w:tc>
          <w:tcPr>
            <w:tcW w:w="1287" w:type="dxa"/>
            <w:vAlign w:val="center"/>
          </w:tcPr>
          <w:p w14:paraId="0C3F5EAE" w14:textId="77777777" w:rsidR="00237B84" w:rsidRPr="000F1B58" w:rsidRDefault="00237B84" w:rsidP="00000FC5">
            <w:pPr>
              <w:keepNext/>
              <w:keepLines/>
              <w:spacing w:after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0F1B58">
              <w:rPr>
                <w:rFonts w:asciiTheme="minorHAnsi" w:hAnsiTheme="minorHAnsi" w:cstheme="minorHAnsi"/>
                <w:bCs/>
                <w:sz w:val="18"/>
                <w:szCs w:val="18"/>
              </w:rPr>
              <w:t>380</w:t>
            </w:r>
          </w:p>
        </w:tc>
        <w:tc>
          <w:tcPr>
            <w:tcW w:w="963" w:type="dxa"/>
            <w:gridSpan w:val="2"/>
            <w:vAlign w:val="center"/>
          </w:tcPr>
          <w:p w14:paraId="761FF227" w14:textId="77777777" w:rsidR="00237B84" w:rsidRPr="000F1B58" w:rsidRDefault="00237B84" w:rsidP="00000FC5">
            <w:pPr>
              <w:keepNext/>
              <w:keepLines/>
              <w:spacing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0F1B58">
              <w:rPr>
                <w:rFonts w:asciiTheme="minorHAnsi" w:hAnsiTheme="minorHAnsi" w:cstheme="minorHAnsi"/>
                <w:sz w:val="18"/>
                <w:szCs w:val="18"/>
              </w:rPr>
              <w:t>411</w:t>
            </w:r>
          </w:p>
        </w:tc>
        <w:tc>
          <w:tcPr>
            <w:tcW w:w="791" w:type="dxa"/>
            <w:vAlign w:val="center"/>
          </w:tcPr>
          <w:p w14:paraId="4299C42B" w14:textId="77777777" w:rsidR="00237B84" w:rsidRPr="000F1B58" w:rsidRDefault="00237B84" w:rsidP="00000FC5">
            <w:pPr>
              <w:keepNext/>
              <w:keepLines/>
              <w:spacing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0F1B58">
              <w:rPr>
                <w:rFonts w:asciiTheme="minorHAnsi" w:hAnsiTheme="minorHAnsi" w:cstheme="minorHAnsi"/>
                <w:sz w:val="18"/>
                <w:szCs w:val="18"/>
              </w:rPr>
              <w:t>411</w:t>
            </w:r>
          </w:p>
        </w:tc>
        <w:tc>
          <w:tcPr>
            <w:tcW w:w="1009" w:type="dxa"/>
            <w:vAlign w:val="center"/>
          </w:tcPr>
          <w:p w14:paraId="20078528" w14:textId="77777777" w:rsidR="00237B84" w:rsidRPr="000F1B58" w:rsidRDefault="00237B84" w:rsidP="00000FC5">
            <w:pPr>
              <w:keepNext/>
              <w:keepLines/>
              <w:spacing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0F1B58">
              <w:rPr>
                <w:rFonts w:asciiTheme="minorHAnsi" w:hAnsiTheme="minorHAnsi" w:cstheme="minorHAnsi"/>
                <w:sz w:val="18"/>
                <w:szCs w:val="18"/>
              </w:rPr>
              <w:t>37.2</w:t>
            </w:r>
          </w:p>
        </w:tc>
      </w:tr>
    </w:tbl>
    <w:p w14:paraId="1C6B7364" w14:textId="77777777" w:rsidR="00AD6976" w:rsidRDefault="00AD6976" w:rsidP="00000FC5">
      <w:pPr>
        <w:spacing w:line="240" w:lineRule="auto"/>
      </w:pPr>
    </w:p>
    <w:p w14:paraId="2FF4E836" w14:textId="46D60ADC" w:rsidR="00AD6976" w:rsidRDefault="00AD6976" w:rsidP="00000FC5">
      <w:pPr>
        <w:spacing w:line="240" w:lineRule="auto"/>
      </w:pPr>
      <w:r>
        <w:t xml:space="preserve">Figure S-1. XRF analyzer response to lead-containing </w:t>
      </w:r>
      <w:proofErr w:type="gramStart"/>
      <w:r>
        <w:t>stainless steel</w:t>
      </w:r>
      <w:proofErr w:type="gramEnd"/>
      <w:r>
        <w:t xml:space="preserve"> standards</w:t>
      </w:r>
    </w:p>
    <w:p w14:paraId="40989035" w14:textId="6E36B6E9" w:rsidR="00237B84" w:rsidRPr="00C23744" w:rsidRDefault="00AD6976" w:rsidP="00000FC5">
      <w:pPr>
        <w:spacing w:line="240" w:lineRule="auto"/>
        <w:rPr>
          <w:rFonts w:eastAsia="Times New Roman"/>
        </w:rPr>
      </w:pPr>
      <w:r>
        <w:rPr>
          <w:noProof/>
        </w:rPr>
        <w:drawing>
          <wp:inline distT="0" distB="0" distL="0" distR="0" wp14:anchorId="1757E5A0" wp14:editId="36D1B052">
            <wp:extent cx="5210175" cy="5210175"/>
            <wp:effectExtent l="0" t="0" r="9525" b="9525"/>
            <wp:docPr id="6" name="Picture 6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, scatter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0175" cy="521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37B84" w:rsidRPr="00C23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CE5A74C"/>
    <w:rsid w:val="00000FC5"/>
    <w:rsid w:val="00005C13"/>
    <w:rsid w:val="0002276D"/>
    <w:rsid w:val="000669B2"/>
    <w:rsid w:val="000742F8"/>
    <w:rsid w:val="000773F3"/>
    <w:rsid w:val="00095F65"/>
    <w:rsid w:val="000A722F"/>
    <w:rsid w:val="00140D8E"/>
    <w:rsid w:val="001A571C"/>
    <w:rsid w:val="001B39E1"/>
    <w:rsid w:val="00237B84"/>
    <w:rsid w:val="002948FD"/>
    <w:rsid w:val="002B1B95"/>
    <w:rsid w:val="003502F1"/>
    <w:rsid w:val="00364A34"/>
    <w:rsid w:val="003823E3"/>
    <w:rsid w:val="003B16A1"/>
    <w:rsid w:val="003C4CBF"/>
    <w:rsid w:val="003E1BB7"/>
    <w:rsid w:val="003F001A"/>
    <w:rsid w:val="00447A60"/>
    <w:rsid w:val="00461D4D"/>
    <w:rsid w:val="004B7F1A"/>
    <w:rsid w:val="004E08B3"/>
    <w:rsid w:val="005021FA"/>
    <w:rsid w:val="005420AC"/>
    <w:rsid w:val="00552AA8"/>
    <w:rsid w:val="005E1119"/>
    <w:rsid w:val="005F35AA"/>
    <w:rsid w:val="00601D2B"/>
    <w:rsid w:val="006433DF"/>
    <w:rsid w:val="00677B67"/>
    <w:rsid w:val="006B2403"/>
    <w:rsid w:val="00702E56"/>
    <w:rsid w:val="007A0741"/>
    <w:rsid w:val="008A60F4"/>
    <w:rsid w:val="00903802"/>
    <w:rsid w:val="009214AD"/>
    <w:rsid w:val="009230C2"/>
    <w:rsid w:val="0094718E"/>
    <w:rsid w:val="00962A67"/>
    <w:rsid w:val="0096729B"/>
    <w:rsid w:val="0097580E"/>
    <w:rsid w:val="00975BB3"/>
    <w:rsid w:val="00992290"/>
    <w:rsid w:val="009C61BD"/>
    <w:rsid w:val="009D6A78"/>
    <w:rsid w:val="00A06FEA"/>
    <w:rsid w:val="00A2380C"/>
    <w:rsid w:val="00A5558E"/>
    <w:rsid w:val="00AD6976"/>
    <w:rsid w:val="00B05DE5"/>
    <w:rsid w:val="00B06982"/>
    <w:rsid w:val="00B406BE"/>
    <w:rsid w:val="00B41E3E"/>
    <w:rsid w:val="00B4394F"/>
    <w:rsid w:val="00B90342"/>
    <w:rsid w:val="00C028EB"/>
    <w:rsid w:val="00C106F4"/>
    <w:rsid w:val="00C23744"/>
    <w:rsid w:val="00C86D69"/>
    <w:rsid w:val="00CD47E8"/>
    <w:rsid w:val="00CD77F3"/>
    <w:rsid w:val="00CE7EA3"/>
    <w:rsid w:val="00D13B46"/>
    <w:rsid w:val="00D40790"/>
    <w:rsid w:val="00DB003C"/>
    <w:rsid w:val="00DC29AE"/>
    <w:rsid w:val="00E10963"/>
    <w:rsid w:val="00E62F2C"/>
    <w:rsid w:val="00EB4BED"/>
    <w:rsid w:val="00EE41C1"/>
    <w:rsid w:val="00F31C23"/>
    <w:rsid w:val="00FA4196"/>
    <w:rsid w:val="0108BF24"/>
    <w:rsid w:val="0CE5A74C"/>
    <w:rsid w:val="1F6914BE"/>
    <w:rsid w:val="21238CE4"/>
    <w:rsid w:val="2634D1B9"/>
    <w:rsid w:val="2AB77883"/>
    <w:rsid w:val="343DC1D6"/>
    <w:rsid w:val="3DE62BD0"/>
    <w:rsid w:val="3EAD72B6"/>
    <w:rsid w:val="46E4B7D4"/>
    <w:rsid w:val="538E04F4"/>
    <w:rsid w:val="5D61FF35"/>
    <w:rsid w:val="5F175093"/>
    <w:rsid w:val="6A3EE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424D8"/>
  <w15:chartTrackingRefBased/>
  <w15:docId w15:val="{773AFEC0-7C1D-4B02-AC84-B4E71033F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6A1"/>
    <w:pPr>
      <w:spacing w:after="240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16A1"/>
    <w:pPr>
      <w:keepNext/>
      <w:keepLines/>
      <w:spacing w:after="120" w:line="360" w:lineRule="auto"/>
      <w:jc w:val="left"/>
      <w:outlineLvl w:val="0"/>
    </w:pPr>
    <w:rPr>
      <w:rFonts w:eastAsiaTheme="majorEastAsia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16A1"/>
    <w:pPr>
      <w:spacing w:after="120" w:line="360" w:lineRule="auto"/>
      <w:jc w:val="left"/>
      <w:outlineLvl w:val="1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16A1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B16A1"/>
    <w:rPr>
      <w:rFonts w:ascii="Times New Roman" w:hAnsi="Times New Roman" w:cs="Times New Roman"/>
      <w:i/>
      <w:iCs/>
      <w:sz w:val="24"/>
      <w:szCs w:val="24"/>
    </w:rPr>
  </w:style>
  <w:style w:type="paragraph" w:styleId="Revision">
    <w:name w:val="Revision"/>
    <w:hidden/>
    <w:uiPriority w:val="99"/>
    <w:semiHidden/>
    <w:rsid w:val="0002276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E7E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7E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7EA3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7E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7EA3"/>
    <w:rPr>
      <w:rFonts w:ascii="Times New Roman" w:hAnsi="Times New Roman" w:cs="Times New Roman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37B84"/>
    <w:pPr>
      <w:spacing w:before="120" w:after="200"/>
      <w:jc w:val="left"/>
    </w:pPr>
    <w:rPr>
      <w:rFonts w:cs="Calibr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37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2E7B6389C92C47A2EC936670CECCE6" ma:contentTypeVersion="18" ma:contentTypeDescription="Create a new document." ma:contentTypeScope="" ma:versionID="47c35008cfec9ee34e27c8997ffacb06">
  <xsd:schema xmlns:xsd="http://www.w3.org/2001/XMLSchema" xmlns:xs="http://www.w3.org/2001/XMLSchema" xmlns:p="http://schemas.microsoft.com/office/2006/metadata/properties" xmlns:ns2="6526ee31-6214-4891-bd14-da5769041a2f" xmlns:ns3="9bd6fb1d-cbf6-43de-bbf4-85823cdd8f9e" targetNamespace="http://schemas.microsoft.com/office/2006/metadata/properties" ma:root="true" ma:fieldsID="a55cb0458364ae5fa2f79aaceee6a1b6" ns2:_="" ns3:_="">
    <xsd:import namespace="6526ee31-6214-4891-bd14-da5769041a2f"/>
    <xsd:import namespace="9bd6fb1d-cbf6-43de-bbf4-85823cdd8f9e"/>
    <xsd:element name="properties">
      <xsd:complexType>
        <xsd:sequence>
          <xsd:element name="documentManagement">
            <xsd:complexType>
              <xsd:all>
                <xsd:element ref="ns2:Folder" minOccurs="0"/>
                <xsd:element ref="ns3:SharedWithUsers" minOccurs="0"/>
                <xsd:element ref="ns3:SharedWithDetails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2:MediaServiceOCR" minOccurs="0"/>
                <xsd:element ref="ns2:MediaServiceLocation" minOccurs="0"/>
                <xsd:element ref="ns2:Category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26ee31-6214-4891-bd14-da5769041a2f" elementFormDefault="qualified">
    <xsd:import namespace="http://schemas.microsoft.com/office/2006/documentManagement/types"/>
    <xsd:import namespace="http://schemas.microsoft.com/office/infopath/2007/PartnerControls"/>
    <xsd:element name="Folder" ma:index="8" nillable="true" ma:displayName="Folder" ma:format="Dropdown" ma:internalName="Folder">
      <xsd:simpleType>
        <xsd:union memberTypes="dms:Text">
          <xsd:simpleType>
            <xsd:restriction base="dms:Choice">
              <xsd:enumeration value="None"/>
              <xsd:enumeration value="Lead Calculator"/>
              <xsd:enumeration value="Cookpot photos"/>
              <xsd:enumeration value="Leachate method"/>
              <xsd:enumeration value="Cookpot photos\Full Disclosure"/>
              <xsd:enumeration value="Cookpot photos\LeadCasePots"/>
              <xsd:enumeration value="Cookpot photos\LeadCheck"/>
              <xsd:enumeration value="Cookpot spectra"/>
              <xsd:enumeration value="Cookpots\XRF Reports"/>
              <xsd:enumeration value="Cookpots\UW Contract"/>
              <xsd:enumeration value="Policy"/>
              <xsd:enumeration value="Cookware\LitReview"/>
              <xsd:enumeration value="XRF Protocols"/>
              <xsd:enumeration value="Cosmetics"/>
              <xsd:enumeration value="Cookpots\UW analysis"/>
              <xsd:enumeration value="Cookpots\Presentations"/>
              <xsd:enumeration value="Cookpots\Paper"/>
              <xsd:enumeration value="XRF Calibration"/>
              <xsd:enumeration value="XRF Documentation"/>
              <xsd:enumeration value="Cookpots\FDA Package"/>
              <xsd:enumeration value="BOH-2022"/>
              <xsd:enumeration value="BOH-2016"/>
              <xsd:enumeration value="LeadPolicyWorkgroupNotes"/>
              <xsd:enumeration value="PureEarthCollaboration"/>
              <xsd:enumeration value="XRF Software"/>
              <xsd:enumeration value="Shopping Policy"/>
              <xsd:enumeration value="E-tailers"/>
              <xsd:enumeration value="Cookpot\Paper2"/>
              <xsd:enumeration value="Cookpot\FDA"/>
              <xsd:enumeration value="Isotopic"/>
              <xsd:enumeration value="Open Data"/>
            </xsd:restriction>
          </xsd:simpleType>
        </xsd:union>
      </xsd:simple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487192d8-99aa-4f2d-82ad-d3af49b789f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Category" ma:index="22" nillable="true" ma:displayName="Category" ma:format="Dropdown" ma:internalName="Category">
      <xsd:simpleType>
        <xsd:restriction base="dms:Text">
          <xsd:maxLength value="255"/>
        </xsd:restriction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d6fb1d-cbf6-43de-bbf4-85823cdd8f9e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5e017aea-a897-47df-9e5e-a96af37c9e23}" ma:internalName="TaxCatchAll" ma:showField="CatchAllData" ma:web="9bd6fb1d-cbf6-43de-bbf4-85823cdd8f9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526ee31-6214-4891-bd14-da5769041a2f">
      <Terms xmlns="http://schemas.microsoft.com/office/infopath/2007/PartnerControls"/>
    </lcf76f155ced4ddcb4097134ff3c332f>
    <TaxCatchAll xmlns="9bd6fb1d-cbf6-43de-bbf4-85823cdd8f9e" xsi:nil="true"/>
    <Folder xmlns="6526ee31-6214-4891-bd14-da5769041a2f">Cookpot\Paper2</Folder>
    <Category xmlns="6526ee31-6214-4891-bd14-da5769041a2f" xsi:nil="true"/>
    <MediaLengthInSeconds xmlns="6526ee31-6214-4891-bd14-da5769041a2f" xsi:nil="true"/>
    <SharedWithUsers xmlns="9bd6fb1d-cbf6-43de-bbf4-85823cdd8f9e">
      <UserInfo>
        <DisplayName>Shar Samy</DisplayName>
        <AccountId>293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1D2F773A-544E-4C48-80AD-1A3A0024DFA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1804147-942C-40B9-B7B1-EDE64569FA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26ee31-6214-4891-bd14-da5769041a2f"/>
    <ds:schemaRef ds:uri="9bd6fb1d-cbf6-43de-bbf4-85823cdd8f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3ABF5BF-EBAD-45C9-8BDD-ACC01C6C2B15}">
  <ds:schemaRefs>
    <ds:schemaRef ds:uri="http://schemas.microsoft.com/office/2006/metadata/properties"/>
    <ds:schemaRef ds:uri="http://schemas.microsoft.com/office/infopath/2007/PartnerControls"/>
    <ds:schemaRef ds:uri="6526ee31-6214-4891-bd14-da5769041a2f"/>
    <ds:schemaRef ds:uri="9bd6fb1d-cbf6-43de-bbf4-85823cdd8f9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5</Words>
  <Characters>4024</Characters>
  <Application>Microsoft Office Word</Application>
  <DocSecurity>0</DocSecurity>
  <Lines>33</Lines>
  <Paragraphs>9</Paragraphs>
  <ScaleCrop>false</ScaleCrop>
  <Company/>
  <LinksUpToDate>false</LinksUpToDate>
  <CharactersWithSpaces>4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eds updating with SS data</dc:title>
  <dc:subject/>
  <dc:creator>Whittaker, Steve</dc:creator>
  <cp:keywords/>
  <dc:description/>
  <cp:lastModifiedBy>Fellows, Katie</cp:lastModifiedBy>
  <cp:revision>2</cp:revision>
  <dcterms:created xsi:type="dcterms:W3CDTF">2024-05-07T18:56:00Z</dcterms:created>
  <dcterms:modified xsi:type="dcterms:W3CDTF">2024-05-07T18:56:00Z</dcterms:modified>
  <cp:category>JESEE Final submission</cp:category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2E7B6389C92C47A2EC936670CECCE6</vt:lpwstr>
  </property>
  <property fmtid="{D5CDD505-2E9C-101B-9397-08002B2CF9AE}" pid="3" name="xd_ProgID">
    <vt:lpwstr/>
  </property>
  <property fmtid="{D5CDD505-2E9C-101B-9397-08002B2CF9AE}" pid="4" name="MediaServiceImageTags">
    <vt:lpwstr/>
  </property>
  <property fmtid="{D5CDD505-2E9C-101B-9397-08002B2CF9AE}" pid="5" name="ComplianceAssetId">
    <vt:lpwstr/>
  </property>
  <property fmtid="{D5CDD505-2E9C-101B-9397-08002B2CF9AE}" pid="6" name="TemplateUrl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  <property fmtid="{D5CDD505-2E9C-101B-9397-08002B2CF9AE}" pid="9" name="xd_Signature">
    <vt:bool>false</vt:bool>
  </property>
</Properties>
</file>